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0A9A4" w14:textId="50F1F0E9" w:rsidR="009376F3" w:rsidRDefault="009376F3" w:rsidP="00133F6F">
      <w:pPr>
        <w:rPr>
          <w:b/>
          <w:bCs/>
        </w:rPr>
      </w:pPr>
      <w:r>
        <w:rPr>
          <w:b/>
          <w:bCs/>
        </w:rPr>
        <w:t xml:space="preserve">Survey post-implementation </w:t>
      </w:r>
      <w:r w:rsidR="007B4257">
        <w:rPr>
          <w:b/>
          <w:bCs/>
        </w:rPr>
        <w:t xml:space="preserve">– </w:t>
      </w:r>
      <w:proofErr w:type="spellStart"/>
      <w:r w:rsidR="00955342">
        <w:rPr>
          <w:b/>
          <w:bCs/>
        </w:rPr>
        <w:t>P</w:t>
      </w:r>
      <w:r w:rsidR="007B4257">
        <w:rPr>
          <w:b/>
          <w:bCs/>
        </w:rPr>
        <w:t>aediatricians</w:t>
      </w:r>
      <w:proofErr w:type="spellEnd"/>
      <w:r w:rsidR="007B4257">
        <w:rPr>
          <w:b/>
          <w:bCs/>
        </w:rPr>
        <w:t xml:space="preserve"> – Protect-NEO</w:t>
      </w:r>
    </w:p>
    <w:p w14:paraId="67726896" w14:textId="1A9DE9CD" w:rsidR="00937899" w:rsidRPr="00937899" w:rsidRDefault="00937899" w:rsidP="00133F6F">
      <w:pPr>
        <w:rPr>
          <w:b/>
          <w:bCs/>
          <w:i/>
          <w:iCs/>
        </w:rPr>
      </w:pPr>
      <w:r w:rsidRPr="00937899">
        <w:rPr>
          <w:b/>
          <w:bCs/>
          <w:i/>
          <w:iCs/>
        </w:rPr>
        <w:t>Survey in Castor EDC, translated from Dutch</w:t>
      </w:r>
    </w:p>
    <w:p w14:paraId="70FEE981" w14:textId="77777777" w:rsidR="00955342" w:rsidRDefault="00955342" w:rsidP="00133F6F">
      <w:pPr>
        <w:rPr>
          <w:b/>
          <w:bCs/>
        </w:rPr>
      </w:pPr>
    </w:p>
    <w:p w14:paraId="79A43167" w14:textId="401B43A5" w:rsidR="00133F6F" w:rsidRPr="009E0DAA" w:rsidRDefault="00133F6F" w:rsidP="00133F6F">
      <w:pPr>
        <w:rPr>
          <w:b/>
          <w:bCs/>
        </w:rPr>
      </w:pPr>
      <w:r w:rsidRPr="009E0DAA">
        <w:rPr>
          <w:b/>
          <w:bCs/>
        </w:rPr>
        <w:t>General and Incidence</w:t>
      </w:r>
    </w:p>
    <w:p w14:paraId="206D24FC" w14:textId="16308FD2" w:rsidR="009E0DAA" w:rsidRPr="00E82F63" w:rsidRDefault="00133F6F" w:rsidP="009E0DAA">
      <w:pPr>
        <w:pStyle w:val="Lijstalinea"/>
        <w:numPr>
          <w:ilvl w:val="1"/>
          <w:numId w:val="10"/>
        </w:numPr>
        <w:rPr>
          <w:b/>
          <w:bCs/>
        </w:rPr>
      </w:pPr>
      <w:r w:rsidRPr="00E82F63">
        <w:rPr>
          <w:b/>
          <w:bCs/>
        </w:rPr>
        <w:t>What is the incidence of proven EOS among neonates born in the Netherlands?</w:t>
      </w:r>
    </w:p>
    <w:p w14:paraId="741C07C0" w14:textId="11AE17C8" w:rsidR="00133F6F" w:rsidRDefault="00133F6F" w:rsidP="009E0DAA">
      <w:r w:rsidRPr="009E0DAA">
        <w:rPr>
          <w:rFonts w:ascii="Segoe UI Symbol" w:hAnsi="Segoe UI Symbol" w:cs="Segoe UI Symbol"/>
        </w:rPr>
        <w:t>☐</w:t>
      </w:r>
      <w:r>
        <w:t xml:space="preserve"> ~1 in 10,000</w:t>
      </w:r>
    </w:p>
    <w:p w14:paraId="7262436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,000</w:t>
      </w:r>
    </w:p>
    <w:p w14:paraId="3EC029B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00</w:t>
      </w:r>
    </w:p>
    <w:p w14:paraId="6D0D625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0</w:t>
      </w:r>
    </w:p>
    <w:p w14:paraId="35819B8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433230D3" w14:textId="77777777" w:rsidR="009E0DAA" w:rsidRDefault="009E0DAA" w:rsidP="00133F6F"/>
    <w:p w14:paraId="3505CEE7" w14:textId="3ADF3D46" w:rsidR="009E0DAA" w:rsidRPr="00E82F63" w:rsidRDefault="00133F6F" w:rsidP="009E0DAA">
      <w:pPr>
        <w:pStyle w:val="Lijstalinea"/>
        <w:numPr>
          <w:ilvl w:val="1"/>
          <w:numId w:val="10"/>
        </w:numPr>
        <w:rPr>
          <w:b/>
          <w:bCs/>
          <w:i/>
          <w:iCs/>
        </w:rPr>
      </w:pPr>
      <w:r w:rsidRPr="00E82F63">
        <w:rPr>
          <w:b/>
          <w:bCs/>
          <w:i/>
          <w:iCs/>
        </w:rPr>
        <w:t>How many neonates, born in a Dutch hospital, receive antibiotics within the first 72 hours after birth?</w:t>
      </w:r>
      <w:r w:rsidRPr="00E82F63">
        <w:rPr>
          <w:b/>
          <w:bCs/>
          <w:i/>
          <w:iCs/>
        </w:rPr>
        <w:tab/>
      </w:r>
    </w:p>
    <w:p w14:paraId="4838B601" w14:textId="7787EFC2" w:rsidR="00133F6F" w:rsidRDefault="00133F6F" w:rsidP="009E0DAA">
      <w:r w:rsidRPr="009E0DAA">
        <w:rPr>
          <w:rFonts w:ascii="Segoe UI Symbol" w:hAnsi="Segoe UI Symbol" w:cs="Segoe UI Symbol"/>
        </w:rPr>
        <w:t>☐</w:t>
      </w:r>
      <w:r>
        <w:t xml:space="preserve"> ~3–4 in 10,000</w:t>
      </w:r>
    </w:p>
    <w:p w14:paraId="42AB190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,000</w:t>
      </w:r>
    </w:p>
    <w:p w14:paraId="38EC2B7D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00</w:t>
      </w:r>
    </w:p>
    <w:p w14:paraId="574D1D3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0</w:t>
      </w:r>
    </w:p>
    <w:p w14:paraId="5F0D1C92" w14:textId="61BB6EB3" w:rsidR="009E0DAA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54F70507" w14:textId="77777777" w:rsidR="009E0DAA" w:rsidRDefault="009E0DAA" w:rsidP="00133F6F"/>
    <w:p w14:paraId="5E54D6B0" w14:textId="77777777" w:rsidR="00133F6F" w:rsidRPr="009E0DAA" w:rsidRDefault="00133F6F" w:rsidP="00133F6F">
      <w:pPr>
        <w:rPr>
          <w:b/>
          <w:bCs/>
        </w:rPr>
      </w:pPr>
      <w:r w:rsidRPr="009E0DAA">
        <w:rPr>
          <w:b/>
          <w:bCs/>
        </w:rPr>
        <w:t>EOS Calculator</w:t>
      </w:r>
    </w:p>
    <w:p w14:paraId="511AC350" w14:textId="77777777" w:rsidR="009E0DAA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2.1 Is the neonatal early-onset sepsis (EOS) calculator formally included in your department’s local policy for neonates at risk of EOS?</w:t>
      </w:r>
      <w:r w:rsidRPr="00E82F63">
        <w:rPr>
          <w:b/>
          <w:bCs/>
        </w:rPr>
        <w:tab/>
      </w:r>
    </w:p>
    <w:p w14:paraId="2B7F70AB" w14:textId="2388C5D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531217FA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782EB313" w14:textId="77777777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I do not know</w:t>
      </w:r>
    </w:p>
    <w:p w14:paraId="0D2271EF" w14:textId="77777777" w:rsidR="009E0DAA" w:rsidRDefault="009E0DAA" w:rsidP="00133F6F"/>
    <w:p w14:paraId="116BD7A7" w14:textId="6EF13B3D" w:rsidR="009E0DAA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2.</w:t>
      </w:r>
      <w:r w:rsidR="009E0DAA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9E0DAA" w:rsidRPr="00E82F63">
        <w:rPr>
          <w:b/>
          <w:bCs/>
        </w:rPr>
        <w:t>1</w:t>
      </w:r>
      <w:r w:rsidRPr="00E82F63">
        <w:rPr>
          <w:b/>
          <w:bCs/>
        </w:rPr>
        <w:t xml:space="preserve"> How often do you use the EOS calculator when deciding whether to start antibiotics in a neonate with increased risk of infection?</w:t>
      </w:r>
      <w:r w:rsidRPr="00E82F63">
        <w:rPr>
          <w:b/>
          <w:bCs/>
        </w:rPr>
        <w:tab/>
      </w:r>
    </w:p>
    <w:p w14:paraId="468CC986" w14:textId="7C300782" w:rsidR="009E0DAA" w:rsidRPr="009E0DAA" w:rsidRDefault="009E0DAA" w:rsidP="00133F6F">
      <w:pPr>
        <w:rPr>
          <w:i/>
          <w:iCs/>
        </w:rPr>
      </w:pPr>
      <w:r w:rsidRPr="00E82F63">
        <w:rPr>
          <w:b/>
          <w:bCs/>
        </w:rPr>
        <w:t>2.2.2. How often do you follow the advice of the EOS calculator once you have completed it?</w:t>
      </w:r>
      <w:r w:rsidRPr="009E0DAA">
        <w:rPr>
          <w:i/>
          <w:iCs/>
        </w:rPr>
        <w:tab/>
      </w:r>
    </w:p>
    <w:p w14:paraId="3298D744" w14:textId="0AC3B7B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2C870CD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540381D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2599261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7F572C6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4E4F426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74C77FBE" w14:textId="77777777" w:rsidR="009E0DAA" w:rsidRDefault="009E0DAA" w:rsidP="00133F6F"/>
    <w:p w14:paraId="6059321F" w14:textId="02221A8B" w:rsidR="00E82F63" w:rsidRPr="00E82F63" w:rsidRDefault="00E82F63" w:rsidP="00133F6F">
      <w:pPr>
        <w:rPr>
          <w:b/>
          <w:bCs/>
        </w:rPr>
      </w:pPr>
      <w:r>
        <w:rPr>
          <w:b/>
          <w:bCs/>
        </w:rPr>
        <w:t xml:space="preserve">2.3 </w:t>
      </w:r>
      <w:r w:rsidRPr="00E82F63">
        <w:rPr>
          <w:b/>
          <w:bCs/>
        </w:rPr>
        <w:t>Indicate the extent to which you agree with the following statements</w:t>
      </w:r>
    </w:p>
    <w:p w14:paraId="59040B87" w14:textId="589F8247" w:rsidR="009E0DAA" w:rsidRPr="00E82F63" w:rsidRDefault="00133F6F" w:rsidP="00133F6F">
      <w:pPr>
        <w:rPr>
          <w:b/>
          <w:bCs/>
          <w:i/>
          <w:iCs/>
        </w:rPr>
      </w:pPr>
      <w:r w:rsidRPr="00E82F63">
        <w:rPr>
          <w:b/>
          <w:bCs/>
          <w:i/>
          <w:iCs/>
        </w:rPr>
        <w:t>2.</w:t>
      </w:r>
      <w:r w:rsidR="009E0DAA" w:rsidRPr="00E82F63">
        <w:rPr>
          <w:b/>
          <w:bCs/>
          <w:i/>
          <w:iCs/>
        </w:rPr>
        <w:t>3.1</w:t>
      </w:r>
      <w:r w:rsidRPr="00E82F63">
        <w:rPr>
          <w:b/>
          <w:bCs/>
          <w:i/>
          <w:iCs/>
        </w:rPr>
        <w:t xml:space="preserve"> The EOS calculator has my approval</w:t>
      </w:r>
      <w:r w:rsidRPr="00E82F63">
        <w:rPr>
          <w:b/>
          <w:bCs/>
          <w:i/>
          <w:iCs/>
        </w:rPr>
        <w:tab/>
      </w:r>
    </w:p>
    <w:p w14:paraId="4ED200D7" w14:textId="71D5215D" w:rsidR="009E0DAA" w:rsidRPr="00E82F63" w:rsidRDefault="009E0DAA" w:rsidP="00133F6F">
      <w:pPr>
        <w:rPr>
          <w:b/>
          <w:bCs/>
          <w:i/>
          <w:iCs/>
        </w:rPr>
      </w:pPr>
      <w:r w:rsidRPr="00E82F63">
        <w:rPr>
          <w:b/>
          <w:bCs/>
          <w:i/>
          <w:iCs/>
        </w:rPr>
        <w:t>2.3 I find the EOS calculator appealing</w:t>
      </w:r>
    </w:p>
    <w:p w14:paraId="49ED7151" w14:textId="70204FBB" w:rsidR="009E0DAA" w:rsidRPr="00E82F63" w:rsidRDefault="00133F6F" w:rsidP="00133F6F">
      <w:pPr>
        <w:rPr>
          <w:b/>
          <w:bCs/>
          <w:i/>
          <w:iCs/>
        </w:rPr>
      </w:pPr>
      <w:r w:rsidRPr="00E82F63">
        <w:rPr>
          <w:b/>
          <w:bCs/>
          <w:i/>
          <w:iCs/>
        </w:rPr>
        <w:t xml:space="preserve">2.4 I </w:t>
      </w:r>
      <w:r w:rsidR="009E0DAA" w:rsidRPr="00E82F63">
        <w:rPr>
          <w:b/>
          <w:bCs/>
          <w:i/>
          <w:iCs/>
        </w:rPr>
        <w:t>like</w:t>
      </w:r>
      <w:r w:rsidRPr="00E82F63">
        <w:rPr>
          <w:b/>
          <w:bCs/>
          <w:i/>
          <w:iCs/>
        </w:rPr>
        <w:t xml:space="preserve"> the EOS calculator </w:t>
      </w:r>
    </w:p>
    <w:p w14:paraId="51AD2C31" w14:textId="77777777" w:rsidR="009E0DAA" w:rsidRPr="009E0DAA" w:rsidRDefault="00133F6F" w:rsidP="00133F6F">
      <w:pPr>
        <w:rPr>
          <w:i/>
          <w:iCs/>
        </w:rPr>
      </w:pPr>
      <w:r w:rsidRPr="00E82F63">
        <w:rPr>
          <w:b/>
          <w:bCs/>
          <w:i/>
          <w:iCs/>
        </w:rPr>
        <w:t>2.5 I welcome the use of the EOS calculator in practice</w:t>
      </w:r>
      <w:r w:rsidRPr="009E0DAA">
        <w:rPr>
          <w:i/>
          <w:iCs/>
        </w:rPr>
        <w:tab/>
      </w:r>
    </w:p>
    <w:p w14:paraId="6F53915B" w14:textId="3521184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73FC48EA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308638C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283C5F24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2F1ABACD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01DB83D8" w14:textId="77777777" w:rsidR="00955342" w:rsidRDefault="00955342" w:rsidP="00133F6F"/>
    <w:p w14:paraId="3EA224D9" w14:textId="77777777" w:rsidR="009E0DAA" w:rsidRDefault="009E0DAA" w:rsidP="00133F6F"/>
    <w:p w14:paraId="5C61C313" w14:textId="7B1F54E4" w:rsidR="00E82F63" w:rsidRDefault="00E82F63" w:rsidP="00133F6F">
      <w:r>
        <w:rPr>
          <w:b/>
          <w:bCs/>
        </w:rPr>
        <w:t xml:space="preserve">2.4 </w:t>
      </w:r>
      <w:r w:rsidRPr="00E82F63">
        <w:rPr>
          <w:b/>
          <w:bCs/>
        </w:rPr>
        <w:t>Indicate the extent to which you agree with the following statements</w:t>
      </w:r>
    </w:p>
    <w:p w14:paraId="6E11AB8A" w14:textId="081065FC" w:rsidR="00D36F7E" w:rsidRPr="00E82F63" w:rsidRDefault="00D36F7E" w:rsidP="00D36F7E">
      <w:pPr>
        <w:rPr>
          <w:b/>
          <w:bCs/>
        </w:rPr>
      </w:pPr>
      <w:r w:rsidRPr="00E82F63">
        <w:rPr>
          <w:b/>
          <w:bCs/>
        </w:rPr>
        <w:t xml:space="preserve">2.4.1. </w:t>
      </w:r>
      <w:r w:rsidR="009376F3">
        <w:rPr>
          <w:b/>
          <w:bCs/>
        </w:rPr>
        <w:t xml:space="preserve">Using the </w:t>
      </w:r>
      <w:r w:rsidRPr="00E82F63">
        <w:rPr>
          <w:b/>
          <w:bCs/>
        </w:rPr>
        <w:t xml:space="preserve">EOS calculator seems implementable. </w:t>
      </w:r>
    </w:p>
    <w:p w14:paraId="17503C8F" w14:textId="1605C231" w:rsidR="00D36F7E" w:rsidRPr="00E82F63" w:rsidRDefault="00D36F7E" w:rsidP="00D36F7E">
      <w:pPr>
        <w:rPr>
          <w:b/>
          <w:bCs/>
        </w:rPr>
      </w:pPr>
      <w:r w:rsidRPr="00E82F63">
        <w:rPr>
          <w:b/>
          <w:bCs/>
        </w:rPr>
        <w:t xml:space="preserve">2.4.2. </w:t>
      </w:r>
      <w:r w:rsidR="009376F3">
        <w:rPr>
          <w:b/>
          <w:bCs/>
        </w:rPr>
        <w:t xml:space="preserve">Using the </w:t>
      </w:r>
      <w:r w:rsidRPr="00E82F63">
        <w:rPr>
          <w:b/>
          <w:bCs/>
        </w:rPr>
        <w:t>EOS calculator seems possible</w:t>
      </w:r>
    </w:p>
    <w:p w14:paraId="70ECB2AE" w14:textId="7A8BAEC8" w:rsidR="00D36F7E" w:rsidRPr="00E82F63" w:rsidRDefault="00D36F7E" w:rsidP="00D36F7E">
      <w:pPr>
        <w:rPr>
          <w:b/>
          <w:bCs/>
        </w:rPr>
      </w:pPr>
      <w:r w:rsidRPr="00E82F63">
        <w:rPr>
          <w:b/>
          <w:bCs/>
        </w:rPr>
        <w:t xml:space="preserve">2.4.3. </w:t>
      </w:r>
      <w:r w:rsidR="009376F3">
        <w:rPr>
          <w:b/>
          <w:bCs/>
        </w:rPr>
        <w:t xml:space="preserve">Using the </w:t>
      </w:r>
      <w:r w:rsidRPr="00E82F63">
        <w:rPr>
          <w:b/>
          <w:bCs/>
        </w:rPr>
        <w:t xml:space="preserve">EOS calculator seems doable. </w:t>
      </w:r>
    </w:p>
    <w:p w14:paraId="6842DC53" w14:textId="53C8E94A" w:rsidR="00D36F7E" w:rsidRPr="00E82F63" w:rsidRDefault="00D36F7E" w:rsidP="00D36F7E">
      <w:pPr>
        <w:rPr>
          <w:b/>
          <w:bCs/>
        </w:rPr>
      </w:pPr>
      <w:r w:rsidRPr="00E82F63">
        <w:rPr>
          <w:b/>
          <w:bCs/>
        </w:rPr>
        <w:t xml:space="preserve">2.4.4. </w:t>
      </w:r>
      <w:r w:rsidR="009376F3">
        <w:rPr>
          <w:b/>
          <w:bCs/>
        </w:rPr>
        <w:t xml:space="preserve">The </w:t>
      </w:r>
      <w:r w:rsidRPr="00E82F63">
        <w:rPr>
          <w:b/>
          <w:bCs/>
        </w:rPr>
        <w:t xml:space="preserve">EOS calculator seems easy to use. </w:t>
      </w:r>
    </w:p>
    <w:p w14:paraId="269F03FB" w14:textId="77777777" w:rsidR="00D36F7E" w:rsidRDefault="00D36F7E" w:rsidP="00D36F7E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3D68803C" w14:textId="77777777" w:rsidR="00D36F7E" w:rsidRDefault="00D36F7E" w:rsidP="00D36F7E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6D0C65A5" w14:textId="77777777" w:rsidR="00D36F7E" w:rsidRDefault="00D36F7E" w:rsidP="00D36F7E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0FA461B5" w14:textId="77777777" w:rsidR="00D36F7E" w:rsidRDefault="00D36F7E" w:rsidP="00D36F7E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30450C7C" w14:textId="77777777" w:rsidR="00D36F7E" w:rsidRDefault="00D36F7E" w:rsidP="00D36F7E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4590A1E2" w14:textId="77777777" w:rsidR="009E0DAA" w:rsidRPr="00E82F63" w:rsidRDefault="009E0DAA" w:rsidP="00133F6F">
      <w:pPr>
        <w:rPr>
          <w:b/>
          <w:bCs/>
          <w:u w:val="single"/>
        </w:rPr>
      </w:pPr>
    </w:p>
    <w:p w14:paraId="2F7D1255" w14:textId="5836BDE9" w:rsidR="00133F6F" w:rsidRPr="00E82F63" w:rsidRDefault="00E82F63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3. </w:t>
      </w:r>
      <w:r w:rsidR="00133F6F" w:rsidRPr="00E82F63">
        <w:rPr>
          <w:b/>
          <w:bCs/>
          <w:u w:val="single"/>
        </w:rPr>
        <w:t>Policy on Starting Antibiotics</w:t>
      </w:r>
    </w:p>
    <w:p w14:paraId="644438E7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3.1 Which additional diagnostics do you usually perform at the start of antibiotics (t=0)?</w:t>
      </w:r>
    </w:p>
    <w:p w14:paraId="4891D9ED" w14:textId="60BA405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ne</w:t>
      </w:r>
    </w:p>
    <w:p w14:paraId="1E62409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CRP</w:t>
      </w:r>
    </w:p>
    <w:p w14:paraId="3A541B5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Procalcitonin (PCT)</w:t>
      </w:r>
    </w:p>
    <w:p w14:paraId="47A9036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White blood cell count</w:t>
      </w:r>
    </w:p>
    <w:p w14:paraId="39F4BF3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ther: …</w:t>
      </w:r>
    </w:p>
    <w:p w14:paraId="684A3C81" w14:textId="77777777" w:rsidR="00E82F63" w:rsidRDefault="00E82F63" w:rsidP="00133F6F"/>
    <w:p w14:paraId="36326429" w14:textId="67CE3A1F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</w:t>
      </w:r>
      <w:r w:rsidR="00E82F63">
        <w:rPr>
          <w:i/>
          <w:iCs/>
        </w:rPr>
        <w:t>1.</w:t>
      </w:r>
      <w:r w:rsidRPr="00E82F63">
        <w:rPr>
          <w:i/>
          <w:iCs/>
        </w:rPr>
        <w:t>2 Do you wait for the CRP result before deciding to start antibiotics?</w:t>
      </w:r>
      <w:r w:rsidRPr="00E82F63">
        <w:rPr>
          <w:i/>
          <w:iCs/>
        </w:rPr>
        <w:tab/>
      </w:r>
    </w:p>
    <w:p w14:paraId="7D5791CA" w14:textId="03001BAD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2380EE2B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243D9DCC" w14:textId="77777777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Sometimes</w:t>
      </w:r>
    </w:p>
    <w:p w14:paraId="1E8FB157" w14:textId="77777777" w:rsidR="00E82F63" w:rsidRDefault="00E82F63" w:rsidP="00133F6F"/>
    <w:p w14:paraId="74CAD0AB" w14:textId="77777777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1.3 Do you wait for the PCT result before deciding to start antibiotics?</w:t>
      </w:r>
      <w:r w:rsidRPr="00E82F63">
        <w:rPr>
          <w:i/>
          <w:iCs/>
        </w:rPr>
        <w:tab/>
      </w:r>
    </w:p>
    <w:p w14:paraId="6ADB5B19" w14:textId="7C08B313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7C42AC9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24E3127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68FF38E9" w14:textId="77777777" w:rsidR="00E82F63" w:rsidRDefault="00E82F63" w:rsidP="00133F6F"/>
    <w:p w14:paraId="4F111B8B" w14:textId="77777777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1.4 Do you wait for the white blood cell count before deciding to start antibiotics?</w:t>
      </w:r>
    </w:p>
    <w:p w14:paraId="36482657" w14:textId="23B41833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08F3998C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04563D5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20145558" w14:textId="77777777" w:rsidR="00E82F63" w:rsidRDefault="00E82F63" w:rsidP="00133F6F"/>
    <w:p w14:paraId="7B7C1642" w14:textId="46BAC2D4" w:rsidR="00133F6F" w:rsidRPr="009376F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>4</w:t>
      </w:r>
      <w:r w:rsidR="00133F6F" w:rsidRPr="009376F3">
        <w:rPr>
          <w:b/>
          <w:bCs/>
          <w:u w:val="single"/>
        </w:rPr>
        <w:t>Blood Culture</w:t>
      </w:r>
    </w:p>
    <w:p w14:paraId="5080AC22" w14:textId="77777777" w:rsidR="00133F6F" w:rsidRDefault="00133F6F" w:rsidP="00133F6F">
      <w:r w:rsidRPr="00E82F63">
        <w:rPr>
          <w:b/>
          <w:bCs/>
        </w:rPr>
        <w:t>4.1 What is the minimum blood volume required for a reliable neonatal blood culture?</w:t>
      </w:r>
      <w:r>
        <w:tab/>
        <w:t>………… mL</w:t>
      </w:r>
    </w:p>
    <w:p w14:paraId="6B837078" w14:textId="77777777" w:rsidR="00955342" w:rsidRDefault="00955342" w:rsidP="00133F6F"/>
    <w:p w14:paraId="11B59C1A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4.2 If a blood culture bottle cannot immediately be placed in the incubator (e.g. out-of-hours), where should it be stored?</w:t>
      </w:r>
      <w:r w:rsidRPr="00E82F63">
        <w:rPr>
          <w:b/>
          <w:bCs/>
        </w:rPr>
        <w:tab/>
      </w:r>
    </w:p>
    <w:p w14:paraId="73587442" w14:textId="6D9895B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t room temperature</w:t>
      </w:r>
    </w:p>
    <w:p w14:paraId="2370F50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n a warming cabinet (± 38 °C)</w:t>
      </w:r>
    </w:p>
    <w:p w14:paraId="3F73BF9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Both are acceptable</w:t>
      </w:r>
    </w:p>
    <w:p w14:paraId="509E23D9" w14:textId="5DD20AE1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0E615306" w14:textId="77777777" w:rsidR="00955342" w:rsidRDefault="00955342" w:rsidP="00133F6F"/>
    <w:p w14:paraId="486DCDAE" w14:textId="2099964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4.</w:t>
      </w:r>
      <w:r w:rsidR="00E82F63">
        <w:rPr>
          <w:b/>
          <w:bCs/>
        </w:rPr>
        <w:t>3</w:t>
      </w:r>
      <w:r w:rsidRPr="00E82F63">
        <w:rPr>
          <w:b/>
          <w:bCs/>
        </w:rPr>
        <w:t xml:space="preserve"> After how many hours can you be reasonably certain (±95%) that a properly taken blood culture will remain negative?</w:t>
      </w:r>
      <w:r w:rsidRPr="00E82F63">
        <w:rPr>
          <w:b/>
          <w:bCs/>
        </w:rPr>
        <w:tab/>
      </w:r>
    </w:p>
    <w:p w14:paraId="5DA68A7B" w14:textId="7F325181" w:rsidR="00133F6F" w:rsidRDefault="00133F6F" w:rsidP="00133F6F">
      <w:r>
        <w:lastRenderedPageBreak/>
        <w:t>………… hours</w:t>
      </w:r>
    </w:p>
    <w:p w14:paraId="0A0AC398" w14:textId="77777777" w:rsidR="00E82F63" w:rsidRDefault="00133F6F" w:rsidP="00133F6F">
      <w:pPr>
        <w:rPr>
          <w:b/>
          <w:bCs/>
        </w:rPr>
      </w:pPr>
      <w:r w:rsidRPr="00E82F63">
        <w:rPr>
          <w:b/>
          <w:bCs/>
        </w:rPr>
        <w:t>4.</w:t>
      </w:r>
      <w:r w:rsidR="00E82F63" w:rsidRPr="00E82F63">
        <w:rPr>
          <w:b/>
          <w:bCs/>
        </w:rPr>
        <w:t>4</w:t>
      </w:r>
      <w:r w:rsidRPr="00E82F63">
        <w:rPr>
          <w:b/>
          <w:bCs/>
        </w:rPr>
        <w:t xml:space="preserve"> After how many hours do you usually decide in practice whether to stop antibiotics when a blood culture remains negative?</w:t>
      </w:r>
      <w:r w:rsidRPr="00E82F63">
        <w:rPr>
          <w:b/>
          <w:bCs/>
        </w:rPr>
        <w:tab/>
      </w:r>
    </w:p>
    <w:p w14:paraId="591B6FFE" w14:textId="1DA2CFCE" w:rsidR="00133F6F" w:rsidRPr="00E82F63" w:rsidRDefault="00133F6F" w:rsidP="00133F6F">
      <w:r w:rsidRPr="00E82F63">
        <w:t>………… hours</w:t>
      </w:r>
    </w:p>
    <w:p w14:paraId="2E26B2B7" w14:textId="77777777" w:rsidR="00E82F63" w:rsidRPr="00E82F63" w:rsidRDefault="00E82F63" w:rsidP="00133F6F">
      <w:pPr>
        <w:rPr>
          <w:b/>
          <w:bCs/>
        </w:rPr>
      </w:pPr>
    </w:p>
    <w:p w14:paraId="140E501B" w14:textId="287354C3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5. </w:t>
      </w:r>
      <w:r w:rsidR="00133F6F" w:rsidRPr="00E82F63">
        <w:rPr>
          <w:b/>
          <w:bCs/>
          <w:u w:val="single"/>
        </w:rPr>
        <w:t>Biomarkers</w:t>
      </w:r>
    </w:p>
    <w:p w14:paraId="0A520534" w14:textId="472086A9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5.</w:t>
      </w:r>
      <w:r w:rsidR="00E82F63" w:rsidRPr="00E82F63">
        <w:rPr>
          <w:b/>
          <w:bCs/>
        </w:rPr>
        <w:t xml:space="preserve">1.1 </w:t>
      </w:r>
      <w:r w:rsidRPr="00E82F63">
        <w:rPr>
          <w:b/>
          <w:bCs/>
        </w:rPr>
        <w:t>CRP can be used effectively fo</w:t>
      </w:r>
      <w:r w:rsidR="00E82F63" w:rsidRPr="00E82F63">
        <w:rPr>
          <w:b/>
          <w:bCs/>
        </w:rPr>
        <w:t>r</w:t>
      </w:r>
      <w:r w:rsidR="00E82F63">
        <w:rPr>
          <w:b/>
          <w:bCs/>
        </w:rPr>
        <w:t>:</w:t>
      </w:r>
    </w:p>
    <w:p w14:paraId="14C6E802" w14:textId="7247A424" w:rsidR="00E82F63" w:rsidRPr="00E82F63" w:rsidRDefault="00E82F63" w:rsidP="00133F6F">
      <w:pPr>
        <w:rPr>
          <w:b/>
          <w:bCs/>
        </w:rPr>
      </w:pPr>
      <w:r w:rsidRPr="00E82F63">
        <w:rPr>
          <w:b/>
          <w:bCs/>
        </w:rPr>
        <w:t>5.1.2 Procalcitonin can be used effectively for:</w:t>
      </w:r>
    </w:p>
    <w:p w14:paraId="71501BC4" w14:textId="77777777" w:rsidR="00E82F63" w:rsidRDefault="00133F6F" w:rsidP="00133F6F">
      <w:r w:rsidRPr="00E82F63">
        <w:rPr>
          <w:b/>
          <w:bCs/>
        </w:rPr>
        <w:t>5.</w:t>
      </w:r>
      <w:r w:rsidR="00E82F63" w:rsidRPr="00E82F63">
        <w:rPr>
          <w:b/>
          <w:bCs/>
        </w:rPr>
        <w:t>1.</w:t>
      </w:r>
      <w:r w:rsidRPr="00E82F63">
        <w:rPr>
          <w:b/>
          <w:bCs/>
        </w:rPr>
        <w:t>3 White blood cell count can be used effectively for:</w:t>
      </w:r>
      <w:r>
        <w:tab/>
      </w:r>
    </w:p>
    <w:p w14:paraId="460EC34A" w14:textId="0418E16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Excluding infection</w:t>
      </w:r>
    </w:p>
    <w:p w14:paraId="3F66BAD6" w14:textId="29462C2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Detecting infection </w:t>
      </w:r>
    </w:p>
    <w:p w14:paraId="631A6C1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Both</w:t>
      </w:r>
    </w:p>
    <w:p w14:paraId="07B2CCF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ither</w:t>
      </w:r>
    </w:p>
    <w:p w14:paraId="716CC75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23DA6771" w14:textId="77777777" w:rsidR="00E82F63" w:rsidRDefault="00E82F63" w:rsidP="00133F6F"/>
    <w:p w14:paraId="1ABE4B77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5.4 At which time points after starting antibiotics do you usually measure CRP?</w:t>
      </w:r>
      <w:r w:rsidRPr="00E82F63">
        <w:rPr>
          <w:b/>
          <w:bCs/>
        </w:rPr>
        <w:tab/>
      </w:r>
    </w:p>
    <w:p w14:paraId="75281843" w14:textId="0CBF1CB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measured</w:t>
      </w:r>
    </w:p>
    <w:p w14:paraId="1E37C37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6 hours</w:t>
      </w:r>
    </w:p>
    <w:p w14:paraId="5C519EB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12 hours</w:t>
      </w:r>
    </w:p>
    <w:p w14:paraId="4241C19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24 hours</w:t>
      </w:r>
    </w:p>
    <w:p w14:paraId="6FABCCA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36 hours</w:t>
      </w:r>
    </w:p>
    <w:p w14:paraId="2CD677C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48 hours</w:t>
      </w:r>
    </w:p>
    <w:p w14:paraId="3ABF1DE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ther: …</w:t>
      </w:r>
    </w:p>
    <w:p w14:paraId="70429065" w14:textId="77777777" w:rsidR="00E82F63" w:rsidRDefault="00E82F63" w:rsidP="00133F6F"/>
    <w:p w14:paraId="42B711DF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lastRenderedPageBreak/>
        <w:t>5.5 From which CRP value would you continue treatment, regardless of negative blood culture and good clinical condition?</w:t>
      </w:r>
      <w:r w:rsidRPr="00E82F63">
        <w:rPr>
          <w:b/>
          <w:bCs/>
        </w:rPr>
        <w:tab/>
      </w:r>
    </w:p>
    <w:p w14:paraId="50EC3C94" w14:textId="5A1069C8" w:rsidR="00133F6F" w:rsidRDefault="00133F6F" w:rsidP="00133F6F">
      <w:r>
        <w:t>………… mg/L</w:t>
      </w:r>
    </w:p>
    <w:p w14:paraId="5A03ACFE" w14:textId="77777777" w:rsidR="00E82F63" w:rsidRDefault="00E82F63" w:rsidP="00133F6F"/>
    <w:p w14:paraId="770E0A7E" w14:textId="77777777" w:rsidR="00E82F63" w:rsidRDefault="00E82F63" w:rsidP="00133F6F"/>
    <w:p w14:paraId="11DCE30B" w14:textId="393A1D35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6. </w:t>
      </w:r>
      <w:r w:rsidR="00E82F63" w:rsidRPr="00E82F63">
        <w:rPr>
          <w:b/>
          <w:bCs/>
          <w:u w:val="single"/>
        </w:rPr>
        <w:t>PCT-guided therapy</w:t>
      </w:r>
    </w:p>
    <w:p w14:paraId="0FC83C1B" w14:textId="77777777" w:rsidR="00E82F63" w:rsidRDefault="00133F6F" w:rsidP="00133F6F">
      <w:r w:rsidRPr="00E82F63">
        <w:rPr>
          <w:b/>
          <w:bCs/>
        </w:rPr>
        <w:t>6.1 Is procalcitonin-guided stopping of antibiotics (</w:t>
      </w:r>
      <w:proofErr w:type="spellStart"/>
      <w:r w:rsidRPr="00E82F63">
        <w:rPr>
          <w:b/>
          <w:bCs/>
        </w:rPr>
        <w:t>NeoPIns</w:t>
      </w:r>
      <w:proofErr w:type="spellEnd"/>
      <w:r w:rsidRPr="00E82F63">
        <w:rPr>
          <w:b/>
          <w:bCs/>
        </w:rPr>
        <w:t xml:space="preserve"> study) included in your local EOS policy?</w:t>
      </w:r>
      <w:r>
        <w:tab/>
      </w:r>
    </w:p>
    <w:p w14:paraId="08BE560E" w14:textId="0435674A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08F7FF6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69D09844" w14:textId="70B58326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73483170" w14:textId="77777777" w:rsidR="00E82F63" w:rsidRDefault="00E82F63" w:rsidP="00133F6F"/>
    <w:p w14:paraId="5E4B9A04" w14:textId="1A312BFD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6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E82F63" w:rsidRPr="00E82F63">
        <w:rPr>
          <w:b/>
          <w:bCs/>
        </w:rPr>
        <w:t>1</w:t>
      </w:r>
      <w:r w:rsidRPr="00E82F63">
        <w:rPr>
          <w:b/>
          <w:bCs/>
        </w:rPr>
        <w:t xml:space="preserve"> How often do you measure PCT at t=12 and t=24 hours in neonates with low/moderate risk?</w:t>
      </w:r>
      <w:r w:rsidRPr="00E82F63">
        <w:rPr>
          <w:b/>
          <w:bCs/>
        </w:rPr>
        <w:tab/>
      </w:r>
    </w:p>
    <w:p w14:paraId="732BDC4C" w14:textId="0FB1A33E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6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 xml:space="preserve"> How often do you stop antibiotics directly (without awaiting blood culture) when PCT is low twice?</w:t>
      </w:r>
      <w:r w:rsidRPr="00E82F63">
        <w:rPr>
          <w:b/>
          <w:bCs/>
        </w:rPr>
        <w:tab/>
      </w:r>
    </w:p>
    <w:p w14:paraId="3D78373B" w14:textId="0C1DED7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47EBAA5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36F20E7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7F21BCAD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4C5023B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39763E4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5D38061D" w14:textId="77777777" w:rsidR="00E82F63" w:rsidRDefault="00E82F63" w:rsidP="00133F6F"/>
    <w:p w14:paraId="5AADAF87" w14:textId="7421AD2E" w:rsidR="00E82F63" w:rsidRPr="00E82F63" w:rsidRDefault="00E82F63" w:rsidP="00E82F63">
      <w:pPr>
        <w:rPr>
          <w:b/>
          <w:bCs/>
        </w:rPr>
      </w:pPr>
      <w:r>
        <w:rPr>
          <w:b/>
          <w:bCs/>
        </w:rPr>
        <w:t xml:space="preserve">6.3 </w:t>
      </w:r>
      <w:r w:rsidRPr="00E82F63">
        <w:rPr>
          <w:b/>
          <w:bCs/>
        </w:rPr>
        <w:t>Indicate the extent to which you agree with the following statements</w:t>
      </w:r>
    </w:p>
    <w:p w14:paraId="5433B764" w14:textId="7FE2146A" w:rsidR="00E82F63" w:rsidRPr="00E82F63" w:rsidRDefault="00E82F63" w:rsidP="00E82F63">
      <w:pPr>
        <w:rPr>
          <w:b/>
          <w:bCs/>
        </w:rPr>
      </w:pPr>
      <w:r w:rsidRPr="00E82F63">
        <w:rPr>
          <w:b/>
          <w:bCs/>
        </w:rPr>
        <w:t>6.3.1 PCT-guided therapy has my approval</w:t>
      </w:r>
      <w:r w:rsidRPr="00E82F63">
        <w:rPr>
          <w:b/>
          <w:bCs/>
        </w:rPr>
        <w:tab/>
      </w:r>
    </w:p>
    <w:p w14:paraId="5F0F6000" w14:textId="7A78114C" w:rsidR="00E82F63" w:rsidRPr="00E82F63" w:rsidRDefault="00E82F63" w:rsidP="00E82F63">
      <w:pPr>
        <w:rPr>
          <w:b/>
          <w:bCs/>
        </w:rPr>
      </w:pPr>
      <w:r w:rsidRPr="00E82F63">
        <w:rPr>
          <w:b/>
          <w:bCs/>
        </w:rPr>
        <w:lastRenderedPageBreak/>
        <w:t>6.3 I find PCT-guided therapy appealing</w:t>
      </w:r>
    </w:p>
    <w:p w14:paraId="03667A1F" w14:textId="0AF44B1D" w:rsidR="00E82F63" w:rsidRPr="00E82F63" w:rsidRDefault="00E82F63" w:rsidP="00E82F63">
      <w:pPr>
        <w:rPr>
          <w:b/>
          <w:bCs/>
        </w:rPr>
      </w:pPr>
      <w:r w:rsidRPr="00E82F63">
        <w:rPr>
          <w:b/>
          <w:bCs/>
        </w:rPr>
        <w:t xml:space="preserve">6.4 I like PCT-guided therapy </w:t>
      </w:r>
    </w:p>
    <w:p w14:paraId="7852ECFC" w14:textId="611510B1" w:rsidR="00E82F63" w:rsidRPr="009E0DAA" w:rsidRDefault="00E82F63" w:rsidP="00E82F63">
      <w:pPr>
        <w:rPr>
          <w:i/>
          <w:iCs/>
        </w:rPr>
      </w:pPr>
      <w:r w:rsidRPr="00E82F63">
        <w:rPr>
          <w:b/>
          <w:bCs/>
        </w:rPr>
        <w:t>6.5 I welcome the use of PCT-guided therapy in practice</w:t>
      </w:r>
      <w:r w:rsidRPr="009E0DAA">
        <w:rPr>
          <w:i/>
          <w:iCs/>
        </w:rPr>
        <w:tab/>
      </w:r>
    </w:p>
    <w:p w14:paraId="205A71AA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48C752CF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21C0B70D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793B3E1E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70CB0147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36FCEEB7" w14:textId="77777777" w:rsidR="00E82F63" w:rsidRDefault="00E82F63" w:rsidP="00E82F63"/>
    <w:p w14:paraId="205EA7F1" w14:textId="39FBC4A9" w:rsidR="00E82F63" w:rsidRPr="00E82F63" w:rsidRDefault="009376F3" w:rsidP="00E82F63">
      <w:r>
        <w:rPr>
          <w:b/>
          <w:bCs/>
        </w:rPr>
        <w:t>6</w:t>
      </w:r>
      <w:r w:rsidR="00E82F63" w:rsidRPr="00E82F63">
        <w:rPr>
          <w:b/>
          <w:bCs/>
        </w:rPr>
        <w:t>.4 Indicate the extent to which you agree with the following statements</w:t>
      </w:r>
    </w:p>
    <w:p w14:paraId="6A5D8AA3" w14:textId="4B86C8A6" w:rsidR="00E82F63" w:rsidRPr="00E82F63" w:rsidRDefault="00E82F63" w:rsidP="00E82F63">
      <w:pPr>
        <w:rPr>
          <w:b/>
          <w:bCs/>
        </w:rPr>
      </w:pPr>
      <w:r>
        <w:rPr>
          <w:b/>
          <w:bCs/>
        </w:rPr>
        <w:t>6</w:t>
      </w:r>
      <w:r w:rsidRPr="00E82F63">
        <w:rPr>
          <w:b/>
          <w:bCs/>
        </w:rPr>
        <w:t xml:space="preserve">.4.1. PCT-guided therapy seems implementable. </w:t>
      </w:r>
    </w:p>
    <w:p w14:paraId="219C7100" w14:textId="1A423B92" w:rsidR="00E82F63" w:rsidRPr="00E82F63" w:rsidRDefault="00E82F63" w:rsidP="00E82F63">
      <w:pPr>
        <w:rPr>
          <w:b/>
          <w:bCs/>
        </w:rPr>
      </w:pPr>
      <w:r>
        <w:rPr>
          <w:b/>
          <w:bCs/>
        </w:rPr>
        <w:t>6</w:t>
      </w:r>
      <w:r w:rsidRPr="00E82F63">
        <w:rPr>
          <w:b/>
          <w:bCs/>
        </w:rPr>
        <w:t>.4.2. PCT-guided therapy seems possible</w:t>
      </w:r>
    </w:p>
    <w:p w14:paraId="09A7C20E" w14:textId="21D5C984" w:rsidR="00E82F63" w:rsidRPr="00E82F63" w:rsidRDefault="00E82F63" w:rsidP="00E82F63">
      <w:pPr>
        <w:rPr>
          <w:b/>
          <w:bCs/>
        </w:rPr>
      </w:pPr>
      <w:r>
        <w:rPr>
          <w:b/>
          <w:bCs/>
        </w:rPr>
        <w:t>6</w:t>
      </w:r>
      <w:r w:rsidRPr="00E82F63">
        <w:rPr>
          <w:b/>
          <w:bCs/>
        </w:rPr>
        <w:t xml:space="preserve">.4.3. PCT-guided therapy seems doable. </w:t>
      </w:r>
    </w:p>
    <w:p w14:paraId="03CC3748" w14:textId="25E48834" w:rsidR="00E82F63" w:rsidRPr="00E82F63" w:rsidRDefault="00E82F63" w:rsidP="00E82F63">
      <w:pPr>
        <w:rPr>
          <w:b/>
          <w:bCs/>
        </w:rPr>
      </w:pPr>
      <w:r>
        <w:rPr>
          <w:b/>
          <w:bCs/>
        </w:rPr>
        <w:t>6</w:t>
      </w:r>
      <w:r w:rsidRPr="00E82F63">
        <w:rPr>
          <w:b/>
          <w:bCs/>
        </w:rPr>
        <w:t xml:space="preserve">.4.4. PCT-guided therapy seems easy to use. </w:t>
      </w:r>
    </w:p>
    <w:p w14:paraId="4C716E5E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36A3E23E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482B330C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3C523AFC" w14:textId="77777777" w:rsidR="00E82F63" w:rsidRDefault="00E82F63" w:rsidP="00E82F63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04DAD86E" w14:textId="32A62529" w:rsidR="00E82F63" w:rsidRDefault="00E82F63" w:rsidP="00133F6F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41051EC9" w14:textId="77777777" w:rsidR="00E82F63" w:rsidRDefault="00E82F63" w:rsidP="00133F6F"/>
    <w:p w14:paraId="039B9B7D" w14:textId="77777777" w:rsidR="00E82F63" w:rsidRDefault="00E82F63" w:rsidP="00133F6F"/>
    <w:p w14:paraId="083F0E3F" w14:textId="5A1CA0B2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7. </w:t>
      </w:r>
      <w:r w:rsidR="00133F6F" w:rsidRPr="00E82F63">
        <w:rPr>
          <w:b/>
          <w:bCs/>
          <w:u w:val="single"/>
        </w:rPr>
        <w:t>Oral Switch Therapy</w:t>
      </w:r>
    </w:p>
    <w:p w14:paraId="241B1AC4" w14:textId="77777777" w:rsidR="00E82F63" w:rsidRPr="009376F3" w:rsidRDefault="00133F6F" w:rsidP="00133F6F">
      <w:pPr>
        <w:rPr>
          <w:b/>
          <w:bCs/>
        </w:rPr>
      </w:pPr>
      <w:r w:rsidRPr="009376F3">
        <w:rPr>
          <w:b/>
          <w:bCs/>
        </w:rPr>
        <w:t>7.1 Is oral switch therapy (RAIN study) included in your local neonatal sepsis policy?</w:t>
      </w:r>
    </w:p>
    <w:p w14:paraId="33D75926" w14:textId="49D8FAD2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Yes</w:t>
      </w:r>
    </w:p>
    <w:p w14:paraId="6783D5B4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3E1017B3" w14:textId="0D1416D8" w:rsidR="009376F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2D75AFF5" w14:textId="77777777" w:rsidR="009376F3" w:rsidRPr="009376F3" w:rsidRDefault="009376F3" w:rsidP="00133F6F"/>
    <w:p w14:paraId="2A4532AB" w14:textId="221B518B" w:rsidR="009376F3" w:rsidRPr="009376F3" w:rsidRDefault="00133F6F" w:rsidP="00133F6F">
      <w:pPr>
        <w:rPr>
          <w:b/>
          <w:bCs/>
        </w:rPr>
      </w:pPr>
      <w:r w:rsidRPr="009376F3">
        <w:rPr>
          <w:b/>
          <w:bCs/>
        </w:rPr>
        <w:t>7.2 How often do you prescribe oral antibiotics after 36–48 hours IV treatment in eligible neonates?</w:t>
      </w:r>
      <w:r w:rsidRPr="009376F3">
        <w:rPr>
          <w:b/>
          <w:bCs/>
        </w:rPr>
        <w:tab/>
      </w:r>
    </w:p>
    <w:p w14:paraId="692C5B63" w14:textId="39D1375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65BAC93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49C6448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563FF16B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6E1D71CE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7AA3E72A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3748FF2B" w14:textId="77777777" w:rsidR="009376F3" w:rsidRDefault="009376F3" w:rsidP="00133F6F"/>
    <w:p w14:paraId="2C54FA6F" w14:textId="259DC00F" w:rsidR="009376F3" w:rsidRPr="00E82F63" w:rsidRDefault="009376F3" w:rsidP="009376F3">
      <w:pPr>
        <w:rPr>
          <w:b/>
          <w:bCs/>
        </w:rPr>
      </w:pPr>
      <w:r>
        <w:rPr>
          <w:b/>
          <w:bCs/>
        </w:rPr>
        <w:t xml:space="preserve">7.3 </w:t>
      </w:r>
      <w:r w:rsidRPr="00E82F63">
        <w:rPr>
          <w:b/>
          <w:bCs/>
        </w:rPr>
        <w:t>Indicate the extent to which you agree with the following statements</w:t>
      </w:r>
    </w:p>
    <w:p w14:paraId="53184FE3" w14:textId="00219766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3.1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>ral switch therapy</w:t>
      </w:r>
      <w:r w:rsidRPr="00E82F63">
        <w:rPr>
          <w:b/>
          <w:bCs/>
        </w:rPr>
        <w:t xml:space="preserve"> has my approval</w:t>
      </w:r>
      <w:r w:rsidRPr="00E82F63">
        <w:rPr>
          <w:b/>
          <w:bCs/>
        </w:rPr>
        <w:tab/>
      </w:r>
    </w:p>
    <w:p w14:paraId="66BD8FF4" w14:textId="2D433A6C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3 I find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appealing</w:t>
      </w:r>
    </w:p>
    <w:p w14:paraId="11487157" w14:textId="6BD53582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4 I like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</w:t>
      </w:r>
    </w:p>
    <w:p w14:paraId="2330C716" w14:textId="63F32DE1" w:rsidR="009376F3" w:rsidRPr="009E0DAA" w:rsidRDefault="009376F3" w:rsidP="009376F3">
      <w:pPr>
        <w:rPr>
          <w:i/>
          <w:i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5 I welcome the use of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in practice</w:t>
      </w:r>
      <w:r w:rsidRPr="009E0DAA">
        <w:rPr>
          <w:i/>
          <w:iCs/>
        </w:rPr>
        <w:tab/>
      </w:r>
    </w:p>
    <w:p w14:paraId="21525E7A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6FFF2CBC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2B640DE7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38761615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253A0231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3D72CE1E" w14:textId="77777777" w:rsidR="009376F3" w:rsidRDefault="009376F3" w:rsidP="009376F3"/>
    <w:p w14:paraId="785A3734" w14:textId="52FAB0DB" w:rsidR="009376F3" w:rsidRPr="00E82F63" w:rsidRDefault="009376F3" w:rsidP="009376F3">
      <w:r>
        <w:rPr>
          <w:b/>
          <w:bCs/>
        </w:rPr>
        <w:lastRenderedPageBreak/>
        <w:t>7</w:t>
      </w:r>
      <w:r w:rsidRPr="00E82F63">
        <w:rPr>
          <w:b/>
          <w:bCs/>
        </w:rPr>
        <w:t>.4 Indicate the extent to which you agree with the following statements</w:t>
      </w:r>
    </w:p>
    <w:p w14:paraId="3804ABB8" w14:textId="506B809A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4.1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implementable. </w:t>
      </w:r>
    </w:p>
    <w:p w14:paraId="263C85FD" w14:textId="4D509512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4.2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seems possible</w:t>
      </w:r>
    </w:p>
    <w:p w14:paraId="7AED1412" w14:textId="1E58D6AF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4.3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doable. </w:t>
      </w:r>
    </w:p>
    <w:p w14:paraId="7427FC95" w14:textId="57353452" w:rsidR="009376F3" w:rsidRPr="00E82F63" w:rsidRDefault="009376F3" w:rsidP="009376F3">
      <w:pPr>
        <w:rPr>
          <w:b/>
          <w:bCs/>
        </w:rPr>
      </w:pPr>
      <w:r>
        <w:rPr>
          <w:b/>
          <w:bCs/>
        </w:rPr>
        <w:t>7</w:t>
      </w:r>
      <w:r w:rsidRPr="00E82F63">
        <w:rPr>
          <w:b/>
          <w:bCs/>
        </w:rPr>
        <w:t xml:space="preserve">.4.4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easy to use. </w:t>
      </w:r>
    </w:p>
    <w:p w14:paraId="3D11DEAF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7198B178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09DD36E4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068F8AB2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4BC8752D" w14:textId="77777777" w:rsidR="009376F3" w:rsidRDefault="009376F3" w:rsidP="009376F3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7A9D749E" w14:textId="77777777" w:rsidR="0008204D" w:rsidRDefault="0008204D" w:rsidP="009376F3"/>
    <w:p w14:paraId="28F9D2EE" w14:textId="3B8D91B6" w:rsidR="0008204D" w:rsidRPr="00937899" w:rsidRDefault="00937899" w:rsidP="0008204D">
      <w:pPr>
        <w:rPr>
          <w:b/>
          <w:bCs/>
          <w:u w:val="single"/>
        </w:rPr>
      </w:pPr>
      <w:r w:rsidRPr="00937899">
        <w:rPr>
          <w:b/>
          <w:bCs/>
          <w:u w:val="single"/>
        </w:rPr>
        <w:t xml:space="preserve">8. Implementation strategies </w:t>
      </w:r>
    </w:p>
    <w:p w14:paraId="1BDAD347" w14:textId="757A7044" w:rsidR="0008204D" w:rsidRDefault="00937899" w:rsidP="0008204D">
      <w:pPr>
        <w:rPr>
          <w:b/>
          <w:bCs/>
        </w:rPr>
      </w:pPr>
      <w:r>
        <w:rPr>
          <w:b/>
          <w:bCs/>
        </w:rPr>
        <w:t>8.</w:t>
      </w:r>
      <w:proofErr w:type="gramStart"/>
      <w:r>
        <w:rPr>
          <w:b/>
          <w:bCs/>
        </w:rPr>
        <w:t>1.</w:t>
      </w:r>
      <w:r w:rsidR="0008204D" w:rsidRPr="0008204D">
        <w:rPr>
          <w:b/>
          <w:bCs/>
        </w:rPr>
        <w:t>Please</w:t>
      </w:r>
      <w:proofErr w:type="gramEnd"/>
      <w:r w:rsidR="0008204D" w:rsidRPr="0008204D">
        <w:rPr>
          <w:b/>
          <w:bCs/>
        </w:rPr>
        <w:t xml:space="preserve"> indicate how relevant the following implementation strategies have been in recent years for implementing the bundle over EOS interventions</w:t>
      </w:r>
      <w:r w:rsidR="0008204D">
        <w:rPr>
          <w:b/>
          <w:bCs/>
        </w:rPr>
        <w:t xml:space="preserve">: </w:t>
      </w:r>
    </w:p>
    <w:p w14:paraId="6830C664" w14:textId="07B0D2D7" w:rsidR="0008204D" w:rsidRPr="0008204D" w:rsidRDefault="0008204D" w:rsidP="0008204D">
      <w:pPr>
        <w:pStyle w:val="Lijstalinea"/>
        <w:numPr>
          <w:ilvl w:val="0"/>
          <w:numId w:val="11"/>
        </w:numPr>
        <w:rPr>
          <w:b/>
          <w:bCs/>
        </w:rPr>
      </w:pPr>
      <w:r w:rsidRPr="0008204D">
        <w:rPr>
          <w:b/>
          <w:bCs/>
        </w:rPr>
        <w:t>Local implementation champions who were responsible for carrying out the implementation and served as a point of contact</w:t>
      </w:r>
    </w:p>
    <w:p w14:paraId="3237C824" w14:textId="44953028" w:rsidR="0008204D" w:rsidRPr="00180561" w:rsidRDefault="0008204D" w:rsidP="0008204D">
      <w:pPr>
        <w:pStyle w:val="Lijstalinea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>Education-discussion session with r</w:t>
      </w:r>
      <w:r w:rsidRPr="00180561">
        <w:rPr>
          <w:b/>
          <w:bCs/>
        </w:rPr>
        <w:t xml:space="preserve">eady-to use educational materials </w:t>
      </w:r>
    </w:p>
    <w:p w14:paraId="2105D071" w14:textId="4CAB5B1A" w:rsidR="0008204D" w:rsidRPr="00180561" w:rsidRDefault="0008204D" w:rsidP="0008204D">
      <w:pPr>
        <w:pStyle w:val="Lijstalinea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>Knowledge podcast</w:t>
      </w:r>
    </w:p>
    <w:p w14:paraId="771A3DD6" w14:textId="54D2C077" w:rsidR="0008204D" w:rsidRDefault="0008204D" w:rsidP="0008204D">
      <w:pPr>
        <w:pStyle w:val="Lijstalinea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>Integrating the interventions (EOS calculator) into the electronic health record</w:t>
      </w:r>
    </w:p>
    <w:p w14:paraId="44C34330" w14:textId="77777777" w:rsidR="0008204D" w:rsidRDefault="0008204D" w:rsidP="0008204D">
      <w:pPr>
        <w:rPr>
          <w:b/>
          <w:bCs/>
        </w:rPr>
      </w:pPr>
    </w:p>
    <w:p w14:paraId="11F55970" w14:textId="77777777" w:rsidR="0008204D" w:rsidRPr="00180561" w:rsidRDefault="0008204D" w:rsidP="0008204D">
      <w:pPr>
        <w:spacing w:line="360" w:lineRule="auto"/>
        <w:rPr>
          <w:b/>
          <w:bCs/>
        </w:rPr>
      </w:pPr>
      <w:r>
        <w:rPr>
          <w:rFonts w:ascii="Segoe UI Symbol" w:hAnsi="Segoe UI Symbol" w:cs="Segoe UI Symbol"/>
        </w:rPr>
        <w:t>☐</w:t>
      </w:r>
      <w:r>
        <w:t xml:space="preserve"> Not at all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Slightl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Moderatel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Ver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Extremely relevant</w:t>
      </w:r>
    </w:p>
    <w:p w14:paraId="5D62A4B1" w14:textId="77777777" w:rsidR="009376F3" w:rsidRDefault="009376F3" w:rsidP="00133F6F"/>
    <w:p w14:paraId="761CEB96" w14:textId="77777777" w:rsidR="00E82F63" w:rsidRDefault="00E82F63" w:rsidP="00133F6F"/>
    <w:p w14:paraId="7CE835B5" w14:textId="7794A10A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8. </w:t>
      </w:r>
      <w:r w:rsidR="00133F6F" w:rsidRPr="00E82F63">
        <w:rPr>
          <w:b/>
          <w:bCs/>
          <w:u w:val="single"/>
        </w:rPr>
        <w:t>Work Experience</w:t>
      </w:r>
    </w:p>
    <w:p w14:paraId="2620D600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1 Please indicate which applies to you</w:t>
      </w:r>
      <w:r w:rsidRPr="00E82F63">
        <w:rPr>
          <w:b/>
          <w:bCs/>
        </w:rPr>
        <w:tab/>
      </w:r>
    </w:p>
    <w:p w14:paraId="79A92A8F" w14:textId="4E86D832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General </w:t>
      </w:r>
      <w:proofErr w:type="spellStart"/>
      <w:r>
        <w:t>paediatrician</w:t>
      </w:r>
      <w:proofErr w:type="spellEnd"/>
    </w:p>
    <w:p w14:paraId="69D2A3B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ubspecialist </w:t>
      </w:r>
      <w:proofErr w:type="spellStart"/>
      <w:r>
        <w:t>paediatrician</w:t>
      </w:r>
      <w:proofErr w:type="spellEnd"/>
    </w:p>
    <w:p w14:paraId="151132FA" w14:textId="4FDD5233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Paediatric</w:t>
      </w:r>
      <w:proofErr w:type="spellEnd"/>
      <w:r>
        <w:t xml:space="preserve"> trainee (resident)</w:t>
      </w:r>
    </w:p>
    <w:p w14:paraId="5C1EBAB8" w14:textId="570A3E64" w:rsidR="00E82F63" w:rsidRDefault="00E82F63" w:rsidP="00133F6F"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Paediatric</w:t>
      </w:r>
      <w:proofErr w:type="spellEnd"/>
      <w:r>
        <w:t xml:space="preserve"> resident not in training</w:t>
      </w:r>
    </w:p>
    <w:p w14:paraId="26C0DC84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onatology nurse practitioner</w:t>
      </w:r>
    </w:p>
    <w:p w14:paraId="4FD88C9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ther: …</w:t>
      </w:r>
    </w:p>
    <w:p w14:paraId="2AE8B1EA" w14:textId="77777777" w:rsidR="00E82F63" w:rsidRDefault="00E82F63" w:rsidP="00133F6F"/>
    <w:p w14:paraId="04202A73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2 How many years have you been working in your current role (any workplace)?</w:t>
      </w:r>
    </w:p>
    <w:p w14:paraId="4196787D" w14:textId="1FB1D40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0–5 years</w:t>
      </w:r>
    </w:p>
    <w:p w14:paraId="4499220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6–10 years</w:t>
      </w:r>
    </w:p>
    <w:p w14:paraId="41BA955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10–15 years</w:t>
      </w:r>
    </w:p>
    <w:p w14:paraId="2DFF488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&gt;15 years</w:t>
      </w:r>
    </w:p>
    <w:p w14:paraId="39379656" w14:textId="77777777" w:rsidR="00E82F63" w:rsidRDefault="00E82F63" w:rsidP="00133F6F"/>
    <w:p w14:paraId="42BB61A4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3 What is your age?</w:t>
      </w:r>
      <w:r w:rsidRPr="00E82F63">
        <w:rPr>
          <w:b/>
          <w:bCs/>
        </w:rPr>
        <w:tab/>
      </w:r>
    </w:p>
    <w:p w14:paraId="395B21F0" w14:textId="3F08769E" w:rsidR="003A5492" w:rsidRDefault="00133F6F" w:rsidP="00133F6F">
      <w:r>
        <w:t>………… years</w:t>
      </w:r>
    </w:p>
    <w:sectPr w:rsidR="003A549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2DC429B"/>
    <w:multiLevelType w:val="hybridMultilevel"/>
    <w:tmpl w:val="D3808CFC"/>
    <w:lvl w:ilvl="0" w:tplc="A2D07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81FDA"/>
    <w:multiLevelType w:val="multilevel"/>
    <w:tmpl w:val="558669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8B55BB"/>
    <w:multiLevelType w:val="multilevel"/>
    <w:tmpl w:val="7408F7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74858052">
    <w:abstractNumId w:val="8"/>
  </w:num>
  <w:num w:numId="2" w16cid:durableId="1061709662">
    <w:abstractNumId w:val="6"/>
  </w:num>
  <w:num w:numId="3" w16cid:durableId="1786075880">
    <w:abstractNumId w:val="5"/>
  </w:num>
  <w:num w:numId="4" w16cid:durableId="1681272590">
    <w:abstractNumId w:val="4"/>
  </w:num>
  <w:num w:numId="5" w16cid:durableId="1168717581">
    <w:abstractNumId w:val="7"/>
  </w:num>
  <w:num w:numId="6" w16cid:durableId="754479768">
    <w:abstractNumId w:val="3"/>
  </w:num>
  <w:num w:numId="7" w16cid:durableId="496190022">
    <w:abstractNumId w:val="2"/>
  </w:num>
  <w:num w:numId="8" w16cid:durableId="1603343781">
    <w:abstractNumId w:val="1"/>
  </w:num>
  <w:num w:numId="9" w16cid:durableId="9451222">
    <w:abstractNumId w:val="0"/>
  </w:num>
  <w:num w:numId="10" w16cid:durableId="1751076512">
    <w:abstractNumId w:val="11"/>
  </w:num>
  <w:num w:numId="11" w16cid:durableId="43413545">
    <w:abstractNumId w:val="9"/>
  </w:num>
  <w:num w:numId="12" w16cid:durableId="196785146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204D"/>
    <w:rsid w:val="00133F6F"/>
    <w:rsid w:val="0015074B"/>
    <w:rsid w:val="0029639D"/>
    <w:rsid w:val="00326F90"/>
    <w:rsid w:val="003A5492"/>
    <w:rsid w:val="004A70C7"/>
    <w:rsid w:val="005E41EB"/>
    <w:rsid w:val="007B4257"/>
    <w:rsid w:val="008841A2"/>
    <w:rsid w:val="009376F3"/>
    <w:rsid w:val="00937899"/>
    <w:rsid w:val="00955342"/>
    <w:rsid w:val="009E0DAA"/>
    <w:rsid w:val="00AA1D8D"/>
    <w:rsid w:val="00B47730"/>
    <w:rsid w:val="00CB0664"/>
    <w:rsid w:val="00D36F7E"/>
    <w:rsid w:val="00DB222C"/>
    <w:rsid w:val="00E82F6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37E67D"/>
  <w14:defaultImageDpi w14:val="300"/>
  <w15:docId w15:val="{687F86A8-E8BB-654C-A1C1-CB31980A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Calibri" w:hAnsi="Calibri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70</Words>
  <Characters>5338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sanne van Veen</cp:lastModifiedBy>
  <cp:revision>2</cp:revision>
  <dcterms:created xsi:type="dcterms:W3CDTF">2025-09-26T13:15:00Z</dcterms:created>
  <dcterms:modified xsi:type="dcterms:W3CDTF">2025-09-26T13:15:00Z</dcterms:modified>
  <cp:category/>
</cp:coreProperties>
</file>